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4B290C" w14:textId="77777777" w:rsidR="00C172C8" w:rsidRPr="00A75B3B" w:rsidRDefault="00C172C8" w:rsidP="00C172C8">
      <w:pPr>
        <w:pStyle w:val="Caption"/>
        <w:spacing w:after="0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  <w:bookmarkStart w:id="0" w:name="_Ref121495681"/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Supplementary Material 3</w:t>
      </w:r>
      <w:bookmarkEnd w:id="0"/>
    </w:p>
    <w:p w14:paraId="0272B829" w14:textId="77777777" w:rsidR="00C172C8" w:rsidRPr="00A75B3B" w:rsidRDefault="00C172C8" w:rsidP="00C172C8">
      <w:pPr>
        <w:pStyle w:val="Caption"/>
        <w:spacing w:after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75B3B">
        <w:rPr>
          <w:rFonts w:ascii="Times New Roman" w:hAnsi="Times New Roman" w:cs="Times New Roman"/>
          <w:color w:val="000000" w:themeColor="text1"/>
          <w:sz w:val="22"/>
          <w:szCs w:val="22"/>
        </w:rPr>
        <w:t>Questionnaire administration flow diagram</w:t>
      </w:r>
    </w:p>
    <w:p w14:paraId="060FA7AF" w14:textId="77777777" w:rsidR="00C172C8" w:rsidRDefault="00C172C8" w:rsidP="00C172C8">
      <w:pPr>
        <w:keepNext/>
        <w:rPr>
          <w:rFonts w:ascii="Times New Roman" w:hAnsi="Times New Roman" w:cs="Times New Roman"/>
        </w:rPr>
      </w:pPr>
    </w:p>
    <w:p w14:paraId="21A08D31" w14:textId="77777777" w:rsidR="00C172C8" w:rsidRPr="00A75B3B" w:rsidRDefault="00C172C8" w:rsidP="00C172C8">
      <w:pPr>
        <w:keepNext/>
        <w:rPr>
          <w:rFonts w:ascii="Times New Roman" w:hAnsi="Times New Roman" w:cs="Times New Roman"/>
        </w:rPr>
      </w:pPr>
      <w:r w:rsidRPr="00A75B3B">
        <w:rPr>
          <w:rFonts w:ascii="Times New Roman" w:hAnsi="Times New Roman" w:cs="Times New Roman"/>
          <w:noProof/>
        </w:rPr>
        <w:drawing>
          <wp:inline distT="0" distB="0" distL="0" distR="0" wp14:anchorId="0D70D83B" wp14:editId="3D23FA4B">
            <wp:extent cx="5923280" cy="3416357"/>
            <wp:effectExtent l="0" t="0" r="33020" b="12700"/>
            <wp:docPr id="4" name="Diagram 4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55986D87" w14:textId="7D570659" w:rsidR="00FE2803" w:rsidRPr="00C172C8" w:rsidRDefault="00FE2803" w:rsidP="00B768CB">
      <w:pPr>
        <w:rPr>
          <w:rFonts w:ascii="Times New Roman" w:hAnsi="Times New Roman" w:cs="Times New Roman"/>
          <w:b/>
          <w:bCs/>
        </w:rPr>
      </w:pPr>
    </w:p>
    <w:sectPr w:rsidR="00FE2803" w:rsidRPr="00C172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2C8"/>
    <w:rsid w:val="000675D9"/>
    <w:rsid w:val="00080C7F"/>
    <w:rsid w:val="000A1A72"/>
    <w:rsid w:val="00132F38"/>
    <w:rsid w:val="00165914"/>
    <w:rsid w:val="001D632B"/>
    <w:rsid w:val="002814A7"/>
    <w:rsid w:val="00376A46"/>
    <w:rsid w:val="00406439"/>
    <w:rsid w:val="0041398A"/>
    <w:rsid w:val="00486EA2"/>
    <w:rsid w:val="005602AD"/>
    <w:rsid w:val="005C573D"/>
    <w:rsid w:val="005F0EBD"/>
    <w:rsid w:val="00614FD6"/>
    <w:rsid w:val="00615585"/>
    <w:rsid w:val="0062283A"/>
    <w:rsid w:val="00742E73"/>
    <w:rsid w:val="007E0796"/>
    <w:rsid w:val="00835A49"/>
    <w:rsid w:val="0087163A"/>
    <w:rsid w:val="008F00A9"/>
    <w:rsid w:val="008F68FE"/>
    <w:rsid w:val="0090427D"/>
    <w:rsid w:val="00925C9B"/>
    <w:rsid w:val="00976719"/>
    <w:rsid w:val="00A14882"/>
    <w:rsid w:val="00A50218"/>
    <w:rsid w:val="00B768CB"/>
    <w:rsid w:val="00C172C8"/>
    <w:rsid w:val="00D52B3B"/>
    <w:rsid w:val="00D60CCC"/>
    <w:rsid w:val="00E73C13"/>
    <w:rsid w:val="00E92F01"/>
    <w:rsid w:val="00F41D34"/>
    <w:rsid w:val="00FC61B0"/>
    <w:rsid w:val="00FE2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615A3B"/>
  <w15:chartTrackingRefBased/>
  <w15:docId w15:val="{1F121E14-2E61-DE43-B3C9-28FC8B2D9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2C8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72C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72C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72C8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72C8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72C8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72C8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72C8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72C8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72C8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72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72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72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72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72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72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72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72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72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72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72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72C8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72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72C8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172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72C8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172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72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72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72C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172C8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75DF7133-567E-B943-9AF1-4D3EA0963488}" type="doc">
      <dgm:prSet loTypeId="urn:microsoft.com/office/officeart/2005/8/layout/orgChart1" loCatId="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GB"/>
        </a:p>
      </dgm:t>
    </dgm:pt>
    <dgm:pt modelId="{74ECF2BE-D7A8-904F-A1C5-4418FA8FF54A}">
      <dgm:prSet phldrT="[Text]" custT="1"/>
      <dgm:spPr>
        <a:noFill/>
        <a:ln>
          <a:solidFill>
            <a:schemeClr val="tx1"/>
          </a:solidFill>
        </a:ln>
      </dgm:spPr>
      <dgm:t>
        <a:bodyPr/>
        <a:lstStyle/>
        <a:p>
          <a:pPr algn="ctr"/>
          <a:r>
            <a:rPr lang="en-GB" sz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Patient about to receive new antibiotic(s) to treat suspected HAP/VAP; either for the first time or antibiotic change for deteriorating clinical condition</a:t>
          </a:r>
        </a:p>
      </dgm:t>
    </dgm:pt>
    <dgm:pt modelId="{CC61D6ED-173D-884F-BFF9-BF1FAB52F294}" type="parTrans" cxnId="{11436F94-FB61-FC4B-9E3B-F3DCDECF3BDC}">
      <dgm:prSet/>
      <dgm:spPr/>
      <dgm:t>
        <a:bodyPr/>
        <a:lstStyle/>
        <a:p>
          <a:pPr algn="ctr"/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3BF42EE-D486-F74B-8B55-2F1114A30D36}" type="sibTrans" cxnId="{11436F94-FB61-FC4B-9E3B-F3DCDECF3BDC}">
      <dgm:prSet/>
      <dgm:spPr/>
      <dgm:t>
        <a:bodyPr/>
        <a:lstStyle/>
        <a:p>
          <a:pPr algn="ctr"/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C00E008-9627-7243-B250-F9A46A5E2E10}">
      <dgm:prSet custT="1"/>
      <dgm:spPr>
        <a:noFill/>
        <a:ln>
          <a:solidFill>
            <a:schemeClr val="tx1"/>
          </a:solidFill>
        </a:ln>
      </dgm:spPr>
      <dgm:t>
        <a:bodyPr/>
        <a:lstStyle/>
        <a:p>
          <a:pPr algn="ctr"/>
          <a:r>
            <a:rPr lang="en-GB" sz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Randomisation</a:t>
          </a:r>
        </a:p>
      </dgm:t>
    </dgm:pt>
    <dgm:pt modelId="{02C9D90A-3487-B24C-8730-09A203C0A69B}" type="parTrans" cxnId="{EAC2BB39-F4DB-9441-AD7B-48A90087E312}">
      <dgm:prSet/>
      <dgm:spPr>
        <a:ln>
          <a:solidFill>
            <a:schemeClr val="tx1"/>
          </a:solidFill>
        </a:ln>
      </dgm:spPr>
      <dgm:t>
        <a:bodyPr/>
        <a:lstStyle/>
        <a:p>
          <a:pPr algn="ctr"/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93B5D90-78BC-624F-B0BE-371EAD988C8B}" type="sibTrans" cxnId="{EAC2BB39-F4DB-9441-AD7B-48A90087E312}">
      <dgm:prSet/>
      <dgm:spPr/>
      <dgm:t>
        <a:bodyPr/>
        <a:lstStyle/>
        <a:p>
          <a:pPr algn="ctr"/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569A42F-0ADD-C84E-AEA4-845007B8C4FE}">
      <dgm:prSet custT="1"/>
      <dgm:spPr>
        <a:noFill/>
        <a:ln>
          <a:solidFill>
            <a:schemeClr val="tx1"/>
          </a:solidFill>
        </a:ln>
      </dgm:spPr>
      <dgm:t>
        <a:bodyPr/>
        <a:lstStyle/>
        <a:p>
          <a:pPr algn="ctr"/>
          <a:r>
            <a:rPr lang="en-GB" sz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Intervention</a:t>
          </a:r>
        </a:p>
      </dgm:t>
    </dgm:pt>
    <dgm:pt modelId="{A807E538-DD39-2B4C-B12F-A224409CCE1C}" type="parTrans" cxnId="{3CC87ADF-64EA-6F4F-BAA0-5BB7E7DD54BB}">
      <dgm:prSet/>
      <dgm:spPr>
        <a:ln>
          <a:solidFill>
            <a:schemeClr val="tx1"/>
          </a:solidFill>
        </a:ln>
      </dgm:spPr>
      <dgm:t>
        <a:bodyPr/>
        <a:lstStyle/>
        <a:p>
          <a:pPr algn="ctr"/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F3C2DA1-A539-214F-BBAD-C486E45AA0E3}" type="sibTrans" cxnId="{3CC87ADF-64EA-6F4F-BAA0-5BB7E7DD54BB}">
      <dgm:prSet/>
      <dgm:spPr/>
      <dgm:t>
        <a:bodyPr/>
        <a:lstStyle/>
        <a:p>
          <a:pPr algn="ctr"/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B0B363A-5832-0740-8898-087A5D1728E2}">
      <dgm:prSet custT="1"/>
      <dgm:spPr>
        <a:noFill/>
        <a:ln>
          <a:solidFill>
            <a:schemeClr val="tx1"/>
          </a:solidFill>
        </a:ln>
      </dgm:spPr>
      <dgm:t>
        <a:bodyPr/>
        <a:lstStyle/>
        <a:p>
          <a:pPr algn="ctr"/>
          <a:r>
            <a:rPr lang="en-GB" sz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Clinician to start or modify treatment, if necessary, based on FilmArray test result and trial prescribing algorithm</a:t>
          </a:r>
        </a:p>
        <a:p>
          <a:pPr algn="ctr"/>
          <a:r>
            <a:rPr lang="en-GB" sz="1200" b="1" i="1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Questionnaire administered</a:t>
          </a:r>
        </a:p>
      </dgm:t>
    </dgm:pt>
    <dgm:pt modelId="{777701C4-33A9-AE40-827D-3A28F35D6E59}" type="parTrans" cxnId="{623973B0-A8C1-6B46-A7D2-5EEE53F7DC2E}">
      <dgm:prSet/>
      <dgm:spPr>
        <a:ln>
          <a:solidFill>
            <a:schemeClr val="tx1"/>
          </a:solidFill>
        </a:ln>
      </dgm:spPr>
      <dgm:t>
        <a:bodyPr/>
        <a:lstStyle/>
        <a:p>
          <a:pPr algn="ctr"/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379B596-AB3A-9C4C-A95A-9D190E1AACAB}" type="sibTrans" cxnId="{623973B0-A8C1-6B46-A7D2-5EEE53F7DC2E}">
      <dgm:prSet/>
      <dgm:spPr/>
      <dgm:t>
        <a:bodyPr/>
        <a:lstStyle/>
        <a:p>
          <a:pPr algn="ctr"/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13FC660-A583-364F-9138-1DF5C1E7E17F}">
      <dgm:prSet custT="1"/>
      <dgm:spPr>
        <a:noFill/>
        <a:ln>
          <a:solidFill>
            <a:schemeClr val="tx1"/>
          </a:solidFill>
        </a:ln>
      </dgm:spPr>
      <dgm:t>
        <a:bodyPr/>
        <a:lstStyle/>
        <a:p>
          <a:pPr algn="ctr"/>
          <a:r>
            <a:rPr lang="en-GB" sz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Control</a:t>
          </a:r>
        </a:p>
        <a:p>
          <a:pPr algn="ctr"/>
          <a:r>
            <a:rPr lang="en-GB" sz="1200" b="1" i="1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Questionnaire administered</a:t>
          </a:r>
        </a:p>
      </dgm:t>
    </dgm:pt>
    <dgm:pt modelId="{946D8089-F376-5C48-B890-DBD7B0CC53FB}" type="parTrans" cxnId="{93815ED8-ED33-7E4E-B6DD-619E5355E946}">
      <dgm:prSet/>
      <dgm:spPr>
        <a:ln>
          <a:solidFill>
            <a:schemeClr val="tx1"/>
          </a:solidFill>
        </a:ln>
      </dgm:spPr>
      <dgm:t>
        <a:bodyPr/>
        <a:lstStyle/>
        <a:p>
          <a:pPr algn="ctr"/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2DC89B0-0EF9-254C-AF28-2E2CA8FABBA9}" type="sibTrans" cxnId="{93815ED8-ED33-7E4E-B6DD-619E5355E946}">
      <dgm:prSet/>
      <dgm:spPr/>
      <dgm:t>
        <a:bodyPr/>
        <a:lstStyle/>
        <a:p>
          <a:pPr algn="ctr"/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D484B46-F94C-8345-BC3B-4171AA817502}" type="pres">
      <dgm:prSet presAssocID="{75DF7133-567E-B943-9AF1-4D3EA0963488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2DEB797B-2CE1-BF4A-B114-223334D2E01D}" type="pres">
      <dgm:prSet presAssocID="{74ECF2BE-D7A8-904F-A1C5-4418FA8FF54A}" presName="hierRoot1" presStyleCnt="0">
        <dgm:presLayoutVars>
          <dgm:hierBranch val="init"/>
        </dgm:presLayoutVars>
      </dgm:prSet>
      <dgm:spPr/>
    </dgm:pt>
    <dgm:pt modelId="{E05109FE-E3B8-DC4C-A93B-0637EE1D5B70}" type="pres">
      <dgm:prSet presAssocID="{74ECF2BE-D7A8-904F-A1C5-4418FA8FF54A}" presName="rootComposite1" presStyleCnt="0"/>
      <dgm:spPr/>
    </dgm:pt>
    <dgm:pt modelId="{3DF6BB01-5D8C-FF45-969B-EE1CE984CAED}" type="pres">
      <dgm:prSet presAssocID="{74ECF2BE-D7A8-904F-A1C5-4418FA8FF54A}" presName="rootText1" presStyleLbl="node0" presStyleIdx="0" presStyleCnt="1" custScaleX="441388" custScaleY="71564">
        <dgm:presLayoutVars>
          <dgm:chPref val="3"/>
        </dgm:presLayoutVars>
      </dgm:prSet>
      <dgm:spPr/>
    </dgm:pt>
    <dgm:pt modelId="{3DA3FC7F-553F-A94E-A74D-86EBF87C0657}" type="pres">
      <dgm:prSet presAssocID="{74ECF2BE-D7A8-904F-A1C5-4418FA8FF54A}" presName="rootConnector1" presStyleLbl="node1" presStyleIdx="0" presStyleCnt="0"/>
      <dgm:spPr/>
    </dgm:pt>
    <dgm:pt modelId="{E5AE30F8-ED4D-D14E-9EDB-E2786F689387}" type="pres">
      <dgm:prSet presAssocID="{74ECF2BE-D7A8-904F-A1C5-4418FA8FF54A}" presName="hierChild2" presStyleCnt="0"/>
      <dgm:spPr/>
    </dgm:pt>
    <dgm:pt modelId="{6290F78A-4B63-D742-86C9-046397E310E2}" type="pres">
      <dgm:prSet presAssocID="{02C9D90A-3487-B24C-8730-09A203C0A69B}" presName="Name37" presStyleLbl="parChTrans1D2" presStyleIdx="0" presStyleCnt="1"/>
      <dgm:spPr/>
    </dgm:pt>
    <dgm:pt modelId="{C10BB170-6617-BE4E-8A5D-AC2560F7C92C}" type="pres">
      <dgm:prSet presAssocID="{3C00E008-9627-7243-B250-F9A46A5E2E10}" presName="hierRoot2" presStyleCnt="0">
        <dgm:presLayoutVars>
          <dgm:hierBranch val="init"/>
        </dgm:presLayoutVars>
      </dgm:prSet>
      <dgm:spPr/>
    </dgm:pt>
    <dgm:pt modelId="{EF7A8C56-E2D8-6D4C-A0CE-27E68BC3AD35}" type="pres">
      <dgm:prSet presAssocID="{3C00E008-9627-7243-B250-F9A46A5E2E10}" presName="rootComposite" presStyleCnt="0"/>
      <dgm:spPr/>
    </dgm:pt>
    <dgm:pt modelId="{9376898F-8C09-1549-8D11-18E905F87122}" type="pres">
      <dgm:prSet presAssocID="{3C00E008-9627-7243-B250-F9A46A5E2E10}" presName="rootText" presStyleLbl="node2" presStyleIdx="0" presStyleCnt="1" custScaleX="153131" custScaleY="66860">
        <dgm:presLayoutVars>
          <dgm:chPref val="3"/>
        </dgm:presLayoutVars>
      </dgm:prSet>
      <dgm:spPr/>
    </dgm:pt>
    <dgm:pt modelId="{AC7C3037-7996-5E47-8B86-CCBE148FE5CE}" type="pres">
      <dgm:prSet presAssocID="{3C00E008-9627-7243-B250-F9A46A5E2E10}" presName="rootConnector" presStyleLbl="node2" presStyleIdx="0" presStyleCnt="1"/>
      <dgm:spPr/>
    </dgm:pt>
    <dgm:pt modelId="{139A887E-09F2-1547-B481-11FEEC2A3004}" type="pres">
      <dgm:prSet presAssocID="{3C00E008-9627-7243-B250-F9A46A5E2E10}" presName="hierChild4" presStyleCnt="0"/>
      <dgm:spPr/>
    </dgm:pt>
    <dgm:pt modelId="{AAC13F50-D3E2-B647-BECA-576C71ACE1AB}" type="pres">
      <dgm:prSet presAssocID="{A807E538-DD39-2B4C-B12F-A224409CCE1C}" presName="Name37" presStyleLbl="parChTrans1D3" presStyleIdx="0" presStyleCnt="2"/>
      <dgm:spPr/>
    </dgm:pt>
    <dgm:pt modelId="{D5C3A4A2-113D-9D42-8D69-666DEAE11FE0}" type="pres">
      <dgm:prSet presAssocID="{F569A42F-0ADD-C84E-AEA4-845007B8C4FE}" presName="hierRoot2" presStyleCnt="0">
        <dgm:presLayoutVars>
          <dgm:hierBranch/>
        </dgm:presLayoutVars>
      </dgm:prSet>
      <dgm:spPr/>
    </dgm:pt>
    <dgm:pt modelId="{569C421A-070E-E94E-9085-31190535F349}" type="pres">
      <dgm:prSet presAssocID="{F569A42F-0ADD-C84E-AEA4-845007B8C4FE}" presName="rootComposite" presStyleCnt="0"/>
      <dgm:spPr/>
    </dgm:pt>
    <dgm:pt modelId="{6C4496EE-5155-2F42-9ADC-39DC088BDCF9}" type="pres">
      <dgm:prSet presAssocID="{F569A42F-0ADD-C84E-AEA4-845007B8C4FE}" presName="rootText" presStyleLbl="node3" presStyleIdx="0" presStyleCnt="2" custScaleX="212546" custScaleY="90530">
        <dgm:presLayoutVars>
          <dgm:chPref val="3"/>
        </dgm:presLayoutVars>
      </dgm:prSet>
      <dgm:spPr/>
    </dgm:pt>
    <dgm:pt modelId="{29BE3E4A-7FD8-464C-A19F-73FA8189A107}" type="pres">
      <dgm:prSet presAssocID="{F569A42F-0ADD-C84E-AEA4-845007B8C4FE}" presName="rootConnector" presStyleLbl="node3" presStyleIdx="0" presStyleCnt="2"/>
      <dgm:spPr/>
    </dgm:pt>
    <dgm:pt modelId="{9755F905-1F48-B545-8D79-53BE2333851B}" type="pres">
      <dgm:prSet presAssocID="{F569A42F-0ADD-C84E-AEA4-845007B8C4FE}" presName="hierChild4" presStyleCnt="0"/>
      <dgm:spPr/>
    </dgm:pt>
    <dgm:pt modelId="{4AC237D9-0ADD-794E-9371-26918A3BAC1C}" type="pres">
      <dgm:prSet presAssocID="{777701C4-33A9-AE40-827D-3A28F35D6E59}" presName="Name35" presStyleLbl="parChTrans1D4" presStyleIdx="0" presStyleCnt="1"/>
      <dgm:spPr/>
    </dgm:pt>
    <dgm:pt modelId="{46982AB6-D019-9F45-A987-A82CC3C8F42C}" type="pres">
      <dgm:prSet presAssocID="{AB0B363A-5832-0740-8898-087A5D1728E2}" presName="hierRoot2" presStyleCnt="0">
        <dgm:presLayoutVars>
          <dgm:hierBranch/>
        </dgm:presLayoutVars>
      </dgm:prSet>
      <dgm:spPr/>
    </dgm:pt>
    <dgm:pt modelId="{ED7122F5-C648-1547-95B1-ADFB9978EEAF}" type="pres">
      <dgm:prSet presAssocID="{AB0B363A-5832-0740-8898-087A5D1728E2}" presName="rootComposite" presStyleCnt="0"/>
      <dgm:spPr/>
    </dgm:pt>
    <dgm:pt modelId="{0C9E8447-720A-8C45-B21F-79F094A5FA3E}" type="pres">
      <dgm:prSet presAssocID="{AB0B363A-5832-0740-8898-087A5D1728E2}" presName="rootText" presStyleLbl="node4" presStyleIdx="0" presStyleCnt="1" custScaleX="208880" custScaleY="159860" custLinFactNeighborX="-146" custLinFactNeighborY="11981">
        <dgm:presLayoutVars>
          <dgm:chPref val="3"/>
        </dgm:presLayoutVars>
      </dgm:prSet>
      <dgm:spPr/>
    </dgm:pt>
    <dgm:pt modelId="{97030594-9BDE-3944-BD36-4F72ACD7B038}" type="pres">
      <dgm:prSet presAssocID="{AB0B363A-5832-0740-8898-087A5D1728E2}" presName="rootConnector" presStyleLbl="node4" presStyleIdx="0" presStyleCnt="1"/>
      <dgm:spPr/>
    </dgm:pt>
    <dgm:pt modelId="{2229774F-BF24-A94F-9CCE-D3591FD8D798}" type="pres">
      <dgm:prSet presAssocID="{AB0B363A-5832-0740-8898-087A5D1728E2}" presName="hierChild4" presStyleCnt="0"/>
      <dgm:spPr/>
    </dgm:pt>
    <dgm:pt modelId="{89804156-EEDF-CD45-B225-86AC6E59F0D4}" type="pres">
      <dgm:prSet presAssocID="{AB0B363A-5832-0740-8898-087A5D1728E2}" presName="hierChild5" presStyleCnt="0"/>
      <dgm:spPr/>
    </dgm:pt>
    <dgm:pt modelId="{FE4E6773-F945-6446-9246-AA092629FF76}" type="pres">
      <dgm:prSet presAssocID="{F569A42F-0ADD-C84E-AEA4-845007B8C4FE}" presName="hierChild5" presStyleCnt="0"/>
      <dgm:spPr/>
    </dgm:pt>
    <dgm:pt modelId="{0EBD4505-FA78-9E4E-9AFD-1FCCCDD4B45A}" type="pres">
      <dgm:prSet presAssocID="{946D8089-F376-5C48-B890-DBD7B0CC53FB}" presName="Name37" presStyleLbl="parChTrans1D3" presStyleIdx="1" presStyleCnt="2"/>
      <dgm:spPr/>
    </dgm:pt>
    <dgm:pt modelId="{1B121547-18F6-7642-B01C-AC4CE8C44354}" type="pres">
      <dgm:prSet presAssocID="{513FC660-A583-364F-9138-1DF5C1E7E17F}" presName="hierRoot2" presStyleCnt="0">
        <dgm:presLayoutVars>
          <dgm:hierBranch val="init"/>
        </dgm:presLayoutVars>
      </dgm:prSet>
      <dgm:spPr/>
    </dgm:pt>
    <dgm:pt modelId="{82C6825F-D475-B247-8D5E-B10EC60D18E8}" type="pres">
      <dgm:prSet presAssocID="{513FC660-A583-364F-9138-1DF5C1E7E17F}" presName="rootComposite" presStyleCnt="0"/>
      <dgm:spPr/>
    </dgm:pt>
    <dgm:pt modelId="{61496520-BEEA-4641-BFE3-DA3344FD016A}" type="pres">
      <dgm:prSet presAssocID="{513FC660-A583-364F-9138-1DF5C1E7E17F}" presName="rootText" presStyleLbl="node3" presStyleIdx="1" presStyleCnt="2" custScaleX="212546" custScaleY="96612">
        <dgm:presLayoutVars>
          <dgm:chPref val="3"/>
        </dgm:presLayoutVars>
      </dgm:prSet>
      <dgm:spPr/>
    </dgm:pt>
    <dgm:pt modelId="{7645EA1F-1A81-5249-B221-742E523ED0E2}" type="pres">
      <dgm:prSet presAssocID="{513FC660-A583-364F-9138-1DF5C1E7E17F}" presName="rootConnector" presStyleLbl="node3" presStyleIdx="1" presStyleCnt="2"/>
      <dgm:spPr/>
    </dgm:pt>
    <dgm:pt modelId="{6AFE215C-2473-AF4B-BC0C-B0A8119611E8}" type="pres">
      <dgm:prSet presAssocID="{513FC660-A583-364F-9138-1DF5C1E7E17F}" presName="hierChild4" presStyleCnt="0"/>
      <dgm:spPr/>
    </dgm:pt>
    <dgm:pt modelId="{DBD12AEC-916B-4E4C-8A32-38F51C8D3540}" type="pres">
      <dgm:prSet presAssocID="{513FC660-A583-364F-9138-1DF5C1E7E17F}" presName="hierChild5" presStyleCnt="0"/>
      <dgm:spPr/>
    </dgm:pt>
    <dgm:pt modelId="{DBC6F2E2-A86F-B74A-A4F6-690E2629B92F}" type="pres">
      <dgm:prSet presAssocID="{3C00E008-9627-7243-B250-F9A46A5E2E10}" presName="hierChild5" presStyleCnt="0"/>
      <dgm:spPr/>
    </dgm:pt>
    <dgm:pt modelId="{4B94432F-C602-8246-83EA-A3C6C10764FD}" type="pres">
      <dgm:prSet presAssocID="{74ECF2BE-D7A8-904F-A1C5-4418FA8FF54A}" presName="hierChild3" presStyleCnt="0"/>
      <dgm:spPr/>
    </dgm:pt>
  </dgm:ptLst>
  <dgm:cxnLst>
    <dgm:cxn modelId="{C1ADEE00-8DD6-CE46-A881-85130E4D992B}" type="presOf" srcId="{AB0B363A-5832-0740-8898-087A5D1728E2}" destId="{97030594-9BDE-3944-BD36-4F72ACD7B038}" srcOrd="1" destOrd="0" presId="urn:microsoft.com/office/officeart/2005/8/layout/orgChart1"/>
    <dgm:cxn modelId="{83F3FA08-69C4-6B40-81CB-78163E36DAF3}" type="presOf" srcId="{74ECF2BE-D7A8-904F-A1C5-4418FA8FF54A}" destId="{3DF6BB01-5D8C-FF45-969B-EE1CE984CAED}" srcOrd="0" destOrd="0" presId="urn:microsoft.com/office/officeart/2005/8/layout/orgChart1"/>
    <dgm:cxn modelId="{CDDE6220-5E4B-BA45-AC55-A294D6D12922}" type="presOf" srcId="{777701C4-33A9-AE40-827D-3A28F35D6E59}" destId="{4AC237D9-0ADD-794E-9371-26918A3BAC1C}" srcOrd="0" destOrd="0" presId="urn:microsoft.com/office/officeart/2005/8/layout/orgChart1"/>
    <dgm:cxn modelId="{EAC2BB39-F4DB-9441-AD7B-48A90087E312}" srcId="{74ECF2BE-D7A8-904F-A1C5-4418FA8FF54A}" destId="{3C00E008-9627-7243-B250-F9A46A5E2E10}" srcOrd="0" destOrd="0" parTransId="{02C9D90A-3487-B24C-8730-09A203C0A69B}" sibTransId="{493B5D90-78BC-624F-B0BE-371EAD988C8B}"/>
    <dgm:cxn modelId="{F40DAB41-C98A-BD42-A86B-655B0EA97280}" type="presOf" srcId="{A807E538-DD39-2B4C-B12F-A224409CCE1C}" destId="{AAC13F50-D3E2-B647-BECA-576C71ACE1AB}" srcOrd="0" destOrd="0" presId="urn:microsoft.com/office/officeart/2005/8/layout/orgChart1"/>
    <dgm:cxn modelId="{0E1A4143-8B6B-E34D-9F9D-125C9A0EDA2E}" type="presOf" srcId="{74ECF2BE-D7A8-904F-A1C5-4418FA8FF54A}" destId="{3DA3FC7F-553F-A94E-A74D-86EBF87C0657}" srcOrd="1" destOrd="0" presId="urn:microsoft.com/office/officeart/2005/8/layout/orgChart1"/>
    <dgm:cxn modelId="{C533064C-3B5D-1A46-882C-2B3BE80E1A2E}" type="presOf" srcId="{02C9D90A-3487-B24C-8730-09A203C0A69B}" destId="{6290F78A-4B63-D742-86C9-046397E310E2}" srcOrd="0" destOrd="0" presId="urn:microsoft.com/office/officeart/2005/8/layout/orgChart1"/>
    <dgm:cxn modelId="{CC128564-87AF-DA49-AEB0-0D0DB1CD773F}" type="presOf" srcId="{946D8089-F376-5C48-B890-DBD7B0CC53FB}" destId="{0EBD4505-FA78-9E4E-9AFD-1FCCCDD4B45A}" srcOrd="0" destOrd="0" presId="urn:microsoft.com/office/officeart/2005/8/layout/orgChart1"/>
    <dgm:cxn modelId="{A1903079-7790-D54A-B271-7C392BEE63A4}" type="presOf" srcId="{F569A42F-0ADD-C84E-AEA4-845007B8C4FE}" destId="{29BE3E4A-7FD8-464C-A19F-73FA8189A107}" srcOrd="1" destOrd="0" presId="urn:microsoft.com/office/officeart/2005/8/layout/orgChart1"/>
    <dgm:cxn modelId="{11436F94-FB61-FC4B-9E3B-F3DCDECF3BDC}" srcId="{75DF7133-567E-B943-9AF1-4D3EA0963488}" destId="{74ECF2BE-D7A8-904F-A1C5-4418FA8FF54A}" srcOrd="0" destOrd="0" parTransId="{CC61D6ED-173D-884F-BFF9-BF1FAB52F294}" sibTransId="{B3BF42EE-D486-F74B-8B55-2F1114A30D36}"/>
    <dgm:cxn modelId="{B218AAA3-9931-E847-A91D-1F998B231E5C}" type="presOf" srcId="{75DF7133-567E-B943-9AF1-4D3EA0963488}" destId="{5D484B46-F94C-8345-BC3B-4171AA817502}" srcOrd="0" destOrd="0" presId="urn:microsoft.com/office/officeart/2005/8/layout/orgChart1"/>
    <dgm:cxn modelId="{7975CAAD-0C78-C347-89EE-4BB938DE638C}" type="presOf" srcId="{F569A42F-0ADD-C84E-AEA4-845007B8C4FE}" destId="{6C4496EE-5155-2F42-9ADC-39DC088BDCF9}" srcOrd="0" destOrd="0" presId="urn:microsoft.com/office/officeart/2005/8/layout/orgChart1"/>
    <dgm:cxn modelId="{623973B0-A8C1-6B46-A7D2-5EEE53F7DC2E}" srcId="{F569A42F-0ADD-C84E-AEA4-845007B8C4FE}" destId="{AB0B363A-5832-0740-8898-087A5D1728E2}" srcOrd="0" destOrd="0" parTransId="{777701C4-33A9-AE40-827D-3A28F35D6E59}" sibTransId="{1379B596-AB3A-9C4C-A95A-9D190E1AACAB}"/>
    <dgm:cxn modelId="{7302DAB8-58E2-364C-99DC-160BC7945C72}" type="presOf" srcId="{513FC660-A583-364F-9138-1DF5C1E7E17F}" destId="{7645EA1F-1A81-5249-B221-742E523ED0E2}" srcOrd="1" destOrd="0" presId="urn:microsoft.com/office/officeart/2005/8/layout/orgChart1"/>
    <dgm:cxn modelId="{F56E1BC0-703A-AA41-B436-8B15E71A886B}" type="presOf" srcId="{3C00E008-9627-7243-B250-F9A46A5E2E10}" destId="{9376898F-8C09-1549-8D11-18E905F87122}" srcOrd="0" destOrd="0" presId="urn:microsoft.com/office/officeart/2005/8/layout/orgChart1"/>
    <dgm:cxn modelId="{9A49FEC8-1189-4D48-8BA8-AED832F39B3F}" type="presOf" srcId="{3C00E008-9627-7243-B250-F9A46A5E2E10}" destId="{AC7C3037-7996-5E47-8B86-CCBE148FE5CE}" srcOrd="1" destOrd="0" presId="urn:microsoft.com/office/officeart/2005/8/layout/orgChart1"/>
    <dgm:cxn modelId="{37F0A1CA-EACD-C146-AA62-82B323D70E56}" type="presOf" srcId="{AB0B363A-5832-0740-8898-087A5D1728E2}" destId="{0C9E8447-720A-8C45-B21F-79F094A5FA3E}" srcOrd="0" destOrd="0" presId="urn:microsoft.com/office/officeart/2005/8/layout/orgChart1"/>
    <dgm:cxn modelId="{93815ED8-ED33-7E4E-B6DD-619E5355E946}" srcId="{3C00E008-9627-7243-B250-F9A46A5E2E10}" destId="{513FC660-A583-364F-9138-1DF5C1E7E17F}" srcOrd="1" destOrd="0" parTransId="{946D8089-F376-5C48-B890-DBD7B0CC53FB}" sibTransId="{72DC89B0-0EF9-254C-AF28-2E2CA8FABBA9}"/>
    <dgm:cxn modelId="{3CC87ADF-64EA-6F4F-BAA0-5BB7E7DD54BB}" srcId="{3C00E008-9627-7243-B250-F9A46A5E2E10}" destId="{F569A42F-0ADD-C84E-AEA4-845007B8C4FE}" srcOrd="0" destOrd="0" parTransId="{A807E538-DD39-2B4C-B12F-A224409CCE1C}" sibTransId="{3F3C2DA1-A539-214F-BBAD-C486E45AA0E3}"/>
    <dgm:cxn modelId="{708D62E1-E365-064C-8709-9A9BEB4BB314}" type="presOf" srcId="{513FC660-A583-364F-9138-1DF5C1E7E17F}" destId="{61496520-BEEA-4641-BFE3-DA3344FD016A}" srcOrd="0" destOrd="0" presId="urn:microsoft.com/office/officeart/2005/8/layout/orgChart1"/>
    <dgm:cxn modelId="{244B77C9-C6FA-AB45-A6B1-7B7D4F2401CE}" type="presParOf" srcId="{5D484B46-F94C-8345-BC3B-4171AA817502}" destId="{2DEB797B-2CE1-BF4A-B114-223334D2E01D}" srcOrd="0" destOrd="0" presId="urn:microsoft.com/office/officeart/2005/8/layout/orgChart1"/>
    <dgm:cxn modelId="{31870205-444B-0943-BCBF-17356FED521F}" type="presParOf" srcId="{2DEB797B-2CE1-BF4A-B114-223334D2E01D}" destId="{E05109FE-E3B8-DC4C-A93B-0637EE1D5B70}" srcOrd="0" destOrd="0" presId="urn:microsoft.com/office/officeart/2005/8/layout/orgChart1"/>
    <dgm:cxn modelId="{56958DF6-9A02-4F47-95B7-0A120AC35509}" type="presParOf" srcId="{E05109FE-E3B8-DC4C-A93B-0637EE1D5B70}" destId="{3DF6BB01-5D8C-FF45-969B-EE1CE984CAED}" srcOrd="0" destOrd="0" presId="urn:microsoft.com/office/officeart/2005/8/layout/orgChart1"/>
    <dgm:cxn modelId="{6967C804-E8B1-E947-858C-A3EB39C1DEAA}" type="presParOf" srcId="{E05109FE-E3B8-DC4C-A93B-0637EE1D5B70}" destId="{3DA3FC7F-553F-A94E-A74D-86EBF87C0657}" srcOrd="1" destOrd="0" presId="urn:microsoft.com/office/officeart/2005/8/layout/orgChart1"/>
    <dgm:cxn modelId="{98229371-4112-884B-B133-B9D86E34CE9A}" type="presParOf" srcId="{2DEB797B-2CE1-BF4A-B114-223334D2E01D}" destId="{E5AE30F8-ED4D-D14E-9EDB-E2786F689387}" srcOrd="1" destOrd="0" presId="urn:microsoft.com/office/officeart/2005/8/layout/orgChart1"/>
    <dgm:cxn modelId="{E6046039-44DA-EB47-8D09-4C353987062F}" type="presParOf" srcId="{E5AE30F8-ED4D-D14E-9EDB-E2786F689387}" destId="{6290F78A-4B63-D742-86C9-046397E310E2}" srcOrd="0" destOrd="0" presId="urn:microsoft.com/office/officeart/2005/8/layout/orgChart1"/>
    <dgm:cxn modelId="{CA35C54E-4C35-8E4C-8FC7-B360779F367C}" type="presParOf" srcId="{E5AE30F8-ED4D-D14E-9EDB-E2786F689387}" destId="{C10BB170-6617-BE4E-8A5D-AC2560F7C92C}" srcOrd="1" destOrd="0" presId="urn:microsoft.com/office/officeart/2005/8/layout/orgChart1"/>
    <dgm:cxn modelId="{0A32AF88-9D2E-9B4E-A596-4D48838E2E20}" type="presParOf" srcId="{C10BB170-6617-BE4E-8A5D-AC2560F7C92C}" destId="{EF7A8C56-E2D8-6D4C-A0CE-27E68BC3AD35}" srcOrd="0" destOrd="0" presId="urn:microsoft.com/office/officeart/2005/8/layout/orgChart1"/>
    <dgm:cxn modelId="{7D87E801-7AD7-0E4D-98F1-F284B55CFB9D}" type="presParOf" srcId="{EF7A8C56-E2D8-6D4C-A0CE-27E68BC3AD35}" destId="{9376898F-8C09-1549-8D11-18E905F87122}" srcOrd="0" destOrd="0" presId="urn:microsoft.com/office/officeart/2005/8/layout/orgChart1"/>
    <dgm:cxn modelId="{A1225BEE-C2E0-3640-90B2-A419D9B4BE0E}" type="presParOf" srcId="{EF7A8C56-E2D8-6D4C-A0CE-27E68BC3AD35}" destId="{AC7C3037-7996-5E47-8B86-CCBE148FE5CE}" srcOrd="1" destOrd="0" presId="urn:microsoft.com/office/officeart/2005/8/layout/orgChart1"/>
    <dgm:cxn modelId="{C9704C43-174A-784C-ABAC-2E5BB370B2FC}" type="presParOf" srcId="{C10BB170-6617-BE4E-8A5D-AC2560F7C92C}" destId="{139A887E-09F2-1547-B481-11FEEC2A3004}" srcOrd="1" destOrd="0" presId="urn:microsoft.com/office/officeart/2005/8/layout/orgChart1"/>
    <dgm:cxn modelId="{4E84A29C-F855-4646-BBBF-E358E268FB3A}" type="presParOf" srcId="{139A887E-09F2-1547-B481-11FEEC2A3004}" destId="{AAC13F50-D3E2-B647-BECA-576C71ACE1AB}" srcOrd="0" destOrd="0" presId="urn:microsoft.com/office/officeart/2005/8/layout/orgChart1"/>
    <dgm:cxn modelId="{59B3E0BF-DCE3-144C-96A4-24F50C750A86}" type="presParOf" srcId="{139A887E-09F2-1547-B481-11FEEC2A3004}" destId="{D5C3A4A2-113D-9D42-8D69-666DEAE11FE0}" srcOrd="1" destOrd="0" presId="urn:microsoft.com/office/officeart/2005/8/layout/orgChart1"/>
    <dgm:cxn modelId="{B7CE5076-E0FF-5E49-A703-B72EF4BFB63E}" type="presParOf" srcId="{D5C3A4A2-113D-9D42-8D69-666DEAE11FE0}" destId="{569C421A-070E-E94E-9085-31190535F349}" srcOrd="0" destOrd="0" presId="urn:microsoft.com/office/officeart/2005/8/layout/orgChart1"/>
    <dgm:cxn modelId="{09BCEA93-1112-3843-ABFF-4C200A41DF89}" type="presParOf" srcId="{569C421A-070E-E94E-9085-31190535F349}" destId="{6C4496EE-5155-2F42-9ADC-39DC088BDCF9}" srcOrd="0" destOrd="0" presId="urn:microsoft.com/office/officeart/2005/8/layout/orgChart1"/>
    <dgm:cxn modelId="{2DC934DA-062C-1242-8E1D-52E7607ED2D6}" type="presParOf" srcId="{569C421A-070E-E94E-9085-31190535F349}" destId="{29BE3E4A-7FD8-464C-A19F-73FA8189A107}" srcOrd="1" destOrd="0" presId="urn:microsoft.com/office/officeart/2005/8/layout/orgChart1"/>
    <dgm:cxn modelId="{761C5EC9-1D73-D64C-A371-59D46EF7DBAB}" type="presParOf" srcId="{D5C3A4A2-113D-9D42-8D69-666DEAE11FE0}" destId="{9755F905-1F48-B545-8D79-53BE2333851B}" srcOrd="1" destOrd="0" presId="urn:microsoft.com/office/officeart/2005/8/layout/orgChart1"/>
    <dgm:cxn modelId="{DF01C9F3-A4DA-6A45-B00D-4021DE2777D9}" type="presParOf" srcId="{9755F905-1F48-B545-8D79-53BE2333851B}" destId="{4AC237D9-0ADD-794E-9371-26918A3BAC1C}" srcOrd="0" destOrd="0" presId="urn:microsoft.com/office/officeart/2005/8/layout/orgChart1"/>
    <dgm:cxn modelId="{5ACC73A3-775E-2847-9193-6C683C7F5A07}" type="presParOf" srcId="{9755F905-1F48-B545-8D79-53BE2333851B}" destId="{46982AB6-D019-9F45-A987-A82CC3C8F42C}" srcOrd="1" destOrd="0" presId="urn:microsoft.com/office/officeart/2005/8/layout/orgChart1"/>
    <dgm:cxn modelId="{1BE2324E-B43C-CB40-AE21-CE7B51D35A62}" type="presParOf" srcId="{46982AB6-D019-9F45-A987-A82CC3C8F42C}" destId="{ED7122F5-C648-1547-95B1-ADFB9978EEAF}" srcOrd="0" destOrd="0" presId="urn:microsoft.com/office/officeart/2005/8/layout/orgChart1"/>
    <dgm:cxn modelId="{6E8D1ABE-816E-8542-8AE0-FB41E9806FA5}" type="presParOf" srcId="{ED7122F5-C648-1547-95B1-ADFB9978EEAF}" destId="{0C9E8447-720A-8C45-B21F-79F094A5FA3E}" srcOrd="0" destOrd="0" presId="urn:microsoft.com/office/officeart/2005/8/layout/orgChart1"/>
    <dgm:cxn modelId="{4CF3FD4C-87D5-4C4E-A2AA-494A08F8FF9E}" type="presParOf" srcId="{ED7122F5-C648-1547-95B1-ADFB9978EEAF}" destId="{97030594-9BDE-3944-BD36-4F72ACD7B038}" srcOrd="1" destOrd="0" presId="urn:microsoft.com/office/officeart/2005/8/layout/orgChart1"/>
    <dgm:cxn modelId="{DACD7F53-95C1-8447-B23B-5932BB9DB59A}" type="presParOf" srcId="{46982AB6-D019-9F45-A987-A82CC3C8F42C}" destId="{2229774F-BF24-A94F-9CCE-D3591FD8D798}" srcOrd="1" destOrd="0" presId="urn:microsoft.com/office/officeart/2005/8/layout/orgChart1"/>
    <dgm:cxn modelId="{F34259B0-0318-4C42-A910-1A9F520363C2}" type="presParOf" srcId="{46982AB6-D019-9F45-A987-A82CC3C8F42C}" destId="{89804156-EEDF-CD45-B225-86AC6E59F0D4}" srcOrd="2" destOrd="0" presId="urn:microsoft.com/office/officeart/2005/8/layout/orgChart1"/>
    <dgm:cxn modelId="{CDC4E02F-DA08-E747-9A30-535AC740D014}" type="presParOf" srcId="{D5C3A4A2-113D-9D42-8D69-666DEAE11FE0}" destId="{FE4E6773-F945-6446-9246-AA092629FF76}" srcOrd="2" destOrd="0" presId="urn:microsoft.com/office/officeart/2005/8/layout/orgChart1"/>
    <dgm:cxn modelId="{D914C028-7F51-5C46-B658-4C4D462715E5}" type="presParOf" srcId="{139A887E-09F2-1547-B481-11FEEC2A3004}" destId="{0EBD4505-FA78-9E4E-9AFD-1FCCCDD4B45A}" srcOrd="2" destOrd="0" presId="urn:microsoft.com/office/officeart/2005/8/layout/orgChart1"/>
    <dgm:cxn modelId="{D54D2D20-EBA2-4345-8F26-E90A4968FB5D}" type="presParOf" srcId="{139A887E-09F2-1547-B481-11FEEC2A3004}" destId="{1B121547-18F6-7642-B01C-AC4CE8C44354}" srcOrd="3" destOrd="0" presId="urn:microsoft.com/office/officeart/2005/8/layout/orgChart1"/>
    <dgm:cxn modelId="{1AC2B707-8E17-0F41-9C7A-CC7FEC7DD082}" type="presParOf" srcId="{1B121547-18F6-7642-B01C-AC4CE8C44354}" destId="{82C6825F-D475-B247-8D5E-B10EC60D18E8}" srcOrd="0" destOrd="0" presId="urn:microsoft.com/office/officeart/2005/8/layout/orgChart1"/>
    <dgm:cxn modelId="{1A25151F-0015-B94E-8DD1-CF27E5216B19}" type="presParOf" srcId="{82C6825F-D475-B247-8D5E-B10EC60D18E8}" destId="{61496520-BEEA-4641-BFE3-DA3344FD016A}" srcOrd="0" destOrd="0" presId="urn:microsoft.com/office/officeart/2005/8/layout/orgChart1"/>
    <dgm:cxn modelId="{E979AA74-ECF3-EA4A-8629-D76F2E4A0541}" type="presParOf" srcId="{82C6825F-D475-B247-8D5E-B10EC60D18E8}" destId="{7645EA1F-1A81-5249-B221-742E523ED0E2}" srcOrd="1" destOrd="0" presId="urn:microsoft.com/office/officeart/2005/8/layout/orgChart1"/>
    <dgm:cxn modelId="{91CD7DD9-CE14-0349-940B-D07F6730A9AB}" type="presParOf" srcId="{1B121547-18F6-7642-B01C-AC4CE8C44354}" destId="{6AFE215C-2473-AF4B-BC0C-B0A8119611E8}" srcOrd="1" destOrd="0" presId="urn:microsoft.com/office/officeart/2005/8/layout/orgChart1"/>
    <dgm:cxn modelId="{EE286494-00D2-8141-8AFA-90181EEF7397}" type="presParOf" srcId="{1B121547-18F6-7642-B01C-AC4CE8C44354}" destId="{DBD12AEC-916B-4E4C-8A32-38F51C8D3540}" srcOrd="2" destOrd="0" presId="urn:microsoft.com/office/officeart/2005/8/layout/orgChart1"/>
    <dgm:cxn modelId="{C80999CE-3E0A-4443-8874-280755503FA8}" type="presParOf" srcId="{C10BB170-6617-BE4E-8A5D-AC2560F7C92C}" destId="{DBC6F2E2-A86F-B74A-A4F6-690E2629B92F}" srcOrd="2" destOrd="0" presId="urn:microsoft.com/office/officeart/2005/8/layout/orgChart1"/>
    <dgm:cxn modelId="{0CD6E602-7E0D-814C-97D9-BF73D14788B5}" type="presParOf" srcId="{2DEB797B-2CE1-BF4A-B114-223334D2E01D}" destId="{4B94432F-C602-8246-83EA-A3C6C10764FD}" srcOrd="2" destOrd="0" presId="urn:microsoft.com/office/officeart/2005/8/layout/orgChart1"/>
  </dgm:cxnLst>
  <dgm:bg>
    <a:solidFill>
      <a:schemeClr val="bg1"/>
    </a:solidFill>
  </dgm:bg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0EBD4505-FA78-9E4E-9AFD-1FCCCDD4B45A}">
      <dsp:nvSpPr>
        <dsp:cNvPr id="0" name=""/>
        <dsp:cNvSpPr/>
      </dsp:nvSpPr>
      <dsp:spPr>
        <a:xfrm>
          <a:off x="2961640" y="1197441"/>
          <a:ext cx="1549354" cy="27862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9314"/>
              </a:lnTo>
              <a:lnTo>
                <a:pt x="1549354" y="139314"/>
              </a:lnTo>
              <a:lnTo>
                <a:pt x="1549354" y="278629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AC237D9-0ADD-794E-9371-26918A3BAC1C}">
      <dsp:nvSpPr>
        <dsp:cNvPr id="0" name=""/>
        <dsp:cNvSpPr/>
      </dsp:nvSpPr>
      <dsp:spPr>
        <a:xfrm>
          <a:off x="1364628" y="2076651"/>
          <a:ext cx="91440" cy="279130"/>
        </a:xfrm>
        <a:custGeom>
          <a:avLst/>
          <a:gdLst/>
          <a:ahLst/>
          <a:cxnLst/>
          <a:rect l="0" t="0" r="0" b="0"/>
          <a:pathLst>
            <a:path>
              <a:moveTo>
                <a:pt x="47657" y="0"/>
              </a:moveTo>
              <a:lnTo>
                <a:pt x="47657" y="139815"/>
              </a:lnTo>
              <a:lnTo>
                <a:pt x="45720" y="139815"/>
              </a:lnTo>
              <a:lnTo>
                <a:pt x="45720" y="279130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AC13F50-D3E2-B647-BECA-576C71ACE1AB}">
      <dsp:nvSpPr>
        <dsp:cNvPr id="0" name=""/>
        <dsp:cNvSpPr/>
      </dsp:nvSpPr>
      <dsp:spPr>
        <a:xfrm>
          <a:off x="1412285" y="1197441"/>
          <a:ext cx="1549354" cy="278629"/>
        </a:xfrm>
        <a:custGeom>
          <a:avLst/>
          <a:gdLst/>
          <a:ahLst/>
          <a:cxnLst/>
          <a:rect l="0" t="0" r="0" b="0"/>
          <a:pathLst>
            <a:path>
              <a:moveTo>
                <a:pt x="1549354" y="0"/>
              </a:moveTo>
              <a:lnTo>
                <a:pt x="1549354" y="139314"/>
              </a:lnTo>
              <a:lnTo>
                <a:pt x="0" y="139314"/>
              </a:lnTo>
              <a:lnTo>
                <a:pt x="0" y="278629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290F78A-4B63-D742-86C9-046397E310E2}">
      <dsp:nvSpPr>
        <dsp:cNvPr id="0" name=""/>
        <dsp:cNvSpPr/>
      </dsp:nvSpPr>
      <dsp:spPr>
        <a:xfrm>
          <a:off x="2915919" y="475259"/>
          <a:ext cx="91440" cy="27862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78629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DF6BB01-5D8C-FF45-969B-EE1CE984CAED}">
      <dsp:nvSpPr>
        <dsp:cNvPr id="0" name=""/>
        <dsp:cNvSpPr/>
      </dsp:nvSpPr>
      <dsp:spPr>
        <a:xfrm>
          <a:off x="33452" y="500"/>
          <a:ext cx="5856375" cy="474758"/>
        </a:xfrm>
        <a:prstGeom prst="rect">
          <a:avLst/>
        </a:pr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Patient about to receive new antibiotic(s) to treat suspected HAP/VAP; either for the first time or antibiotic change for deteriorating clinical condition</a:t>
          </a:r>
        </a:p>
      </dsp:txBody>
      <dsp:txXfrm>
        <a:off x="33452" y="500"/>
        <a:ext cx="5856375" cy="474758"/>
      </dsp:txXfrm>
    </dsp:sp>
    <dsp:sp modelId="{9376898F-8C09-1549-8D11-18E905F87122}">
      <dsp:nvSpPr>
        <dsp:cNvPr id="0" name=""/>
        <dsp:cNvSpPr/>
      </dsp:nvSpPr>
      <dsp:spPr>
        <a:xfrm>
          <a:off x="1945762" y="753889"/>
          <a:ext cx="2031755" cy="443552"/>
        </a:xfrm>
        <a:prstGeom prst="rect">
          <a:avLst/>
        </a:pr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Randomisation</a:t>
          </a:r>
        </a:p>
      </dsp:txBody>
      <dsp:txXfrm>
        <a:off x="1945762" y="753889"/>
        <a:ext cx="2031755" cy="443552"/>
      </dsp:txXfrm>
    </dsp:sp>
    <dsp:sp modelId="{6C4496EE-5155-2F42-9ADC-39DC088BDCF9}">
      <dsp:nvSpPr>
        <dsp:cNvPr id="0" name=""/>
        <dsp:cNvSpPr/>
      </dsp:nvSpPr>
      <dsp:spPr>
        <a:xfrm>
          <a:off x="2245" y="1476071"/>
          <a:ext cx="2820079" cy="600580"/>
        </a:xfrm>
        <a:prstGeom prst="rect">
          <a:avLst/>
        </a:pr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Intervention</a:t>
          </a:r>
        </a:p>
      </dsp:txBody>
      <dsp:txXfrm>
        <a:off x="2245" y="1476071"/>
        <a:ext cx="2820079" cy="600580"/>
      </dsp:txXfrm>
    </dsp:sp>
    <dsp:sp modelId="{0C9E8447-720A-8C45-B21F-79F094A5FA3E}">
      <dsp:nvSpPr>
        <dsp:cNvPr id="0" name=""/>
        <dsp:cNvSpPr/>
      </dsp:nvSpPr>
      <dsp:spPr>
        <a:xfrm>
          <a:off x="24629" y="2355781"/>
          <a:ext cx="2771438" cy="1060518"/>
        </a:xfrm>
        <a:prstGeom prst="rect">
          <a:avLst/>
        </a:pr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Clinician to start or modify treatment, if necessary, based on FilmArray test result and trial prescribing algorithm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b="1" i="1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Questionnaire administered</a:t>
          </a:r>
        </a:p>
      </dsp:txBody>
      <dsp:txXfrm>
        <a:off x="24629" y="2355781"/>
        <a:ext cx="2771438" cy="1060518"/>
      </dsp:txXfrm>
    </dsp:sp>
    <dsp:sp modelId="{61496520-BEEA-4641-BFE3-DA3344FD016A}">
      <dsp:nvSpPr>
        <dsp:cNvPr id="0" name=""/>
        <dsp:cNvSpPr/>
      </dsp:nvSpPr>
      <dsp:spPr>
        <a:xfrm>
          <a:off x="3100954" y="1476071"/>
          <a:ext cx="2820079" cy="640928"/>
        </a:xfrm>
        <a:prstGeom prst="rect">
          <a:avLst/>
        </a:pr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Control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b="1" i="1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Questionnaire administered</a:t>
          </a:r>
        </a:p>
      </dsp:txBody>
      <dsp:txXfrm>
        <a:off x="3100954" y="1476071"/>
        <a:ext cx="2820079" cy="640928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1</Characters>
  <Application>Microsoft Office Word</Application>
  <DocSecurity>0</DocSecurity>
  <Lines>1</Lines>
  <Paragraphs>1</Paragraphs>
  <ScaleCrop>false</ScaleCrop>
  <Company/>
  <LinksUpToDate>false</LinksUpToDate>
  <CharactersWithSpaces>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wart, Sarah-Jane</dc:creator>
  <cp:keywords/>
  <dc:description/>
  <cp:lastModifiedBy>Stewart, Sarah-Jane</cp:lastModifiedBy>
  <cp:revision>1</cp:revision>
  <dcterms:created xsi:type="dcterms:W3CDTF">2025-04-24T14:53:00Z</dcterms:created>
  <dcterms:modified xsi:type="dcterms:W3CDTF">2025-04-24T14:53:00Z</dcterms:modified>
</cp:coreProperties>
</file>